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0FFA2" w14:textId="77777777" w:rsidR="003A2E0D" w:rsidRPr="00FC2898" w:rsidRDefault="00FC2898">
      <w:pPr>
        <w:rPr>
          <w:rFonts w:ascii="Times New Roman" w:hAnsi="Times New Roman" w:cs="Times New Roman"/>
          <w:szCs w:val="21"/>
        </w:rPr>
      </w:pPr>
      <w:r w:rsidRPr="00FC2898">
        <w:rPr>
          <w:rFonts w:ascii="Times New Roman" w:hAnsi="Times New Roman" w:cs="Times New Roman"/>
          <w:szCs w:val="21"/>
        </w:rPr>
        <w:t>S</w:t>
      </w:r>
      <w:r w:rsidRPr="00FC2898">
        <w:rPr>
          <w:rFonts w:ascii="Times New Roman" w:hAnsi="Times New Roman" w:cs="Times New Roman"/>
          <w:szCs w:val="21"/>
        </w:rPr>
        <w:t>upplementary</w:t>
      </w:r>
      <w:r w:rsidRPr="00FC2898">
        <w:rPr>
          <w:rFonts w:ascii="Times New Roman" w:hAnsi="Times New Roman" w:cs="Times New Roman"/>
          <w:szCs w:val="21"/>
        </w:rPr>
        <w:t xml:space="preserve"> t</w:t>
      </w:r>
      <w:r w:rsidRPr="00FC2898">
        <w:rPr>
          <w:rFonts w:ascii="Times New Roman" w:hAnsi="Times New Roman" w:cs="Times New Roman"/>
          <w:szCs w:val="21"/>
        </w:rPr>
        <w:t>able 1. Frequency of mi</w:t>
      </w:r>
      <w:r w:rsidRPr="00FC2898">
        <w:rPr>
          <w:rFonts w:ascii="Times New Roman" w:hAnsi="Times New Roman" w:cs="Times New Roman"/>
          <w:szCs w:val="21"/>
        </w:rPr>
        <w:t>nimal</w:t>
      </w:r>
      <w:r w:rsidRPr="00FC2898">
        <w:rPr>
          <w:rFonts w:ascii="Times New Roman" w:hAnsi="Times New Roman" w:cs="Times New Roman"/>
          <w:szCs w:val="21"/>
        </w:rPr>
        <w:t xml:space="preserve"> microsatellite </w:t>
      </w:r>
      <w:r w:rsidRPr="00FC2898">
        <w:rPr>
          <w:rFonts w:ascii="Times New Roman" w:hAnsi="Times New Roman" w:cs="Times New Roman"/>
          <w:szCs w:val="21"/>
        </w:rPr>
        <w:t>shifts</w:t>
      </w:r>
      <w:r w:rsidRPr="00FC2898">
        <w:rPr>
          <w:rFonts w:ascii="Times New Roman" w:hAnsi="Times New Roman" w:cs="Times New Roman"/>
          <w:szCs w:val="21"/>
        </w:rPr>
        <w:t xml:space="preserve"> at </w:t>
      </w:r>
      <w:r w:rsidRPr="00FC2898">
        <w:rPr>
          <w:rFonts w:ascii="Times New Roman" w:hAnsi="Times New Roman" w:cs="Times New Roman"/>
          <w:color w:val="000000"/>
          <w:lang w:bidi="ar"/>
        </w:rPr>
        <w:t xml:space="preserve">single nucleotide </w:t>
      </w:r>
      <w:r w:rsidRPr="00FC2898">
        <w:rPr>
          <w:rFonts w:ascii="Times New Roman" w:hAnsi="Times New Roman" w:cs="Times New Roman"/>
          <w:szCs w:val="21"/>
        </w:rPr>
        <w:t xml:space="preserve">and </w:t>
      </w:r>
      <w:r w:rsidRPr="00FC2898">
        <w:rPr>
          <w:rFonts w:ascii="Times New Roman" w:hAnsi="Times New Roman" w:cs="Times New Roman"/>
          <w:color w:val="000000"/>
          <w:lang w:bidi="ar"/>
        </w:rPr>
        <w:t>dinucleotide loci</w:t>
      </w:r>
      <w:r w:rsidRPr="00FC2898">
        <w:rPr>
          <w:rFonts w:ascii="Times New Roman" w:hAnsi="Times New Roman" w:cs="Times New Roman"/>
          <w:color w:val="000000"/>
          <w:lang w:bidi="ar"/>
        </w:rPr>
        <w:t xml:space="preserve"> (n=285)</w:t>
      </w:r>
      <w:r w:rsidRPr="00FC2898">
        <w:rPr>
          <w:rFonts w:ascii="Times New Roman" w:hAnsi="Times New Roman" w:cs="Times New Roman"/>
          <w:szCs w:val="21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446"/>
        <w:gridCol w:w="3144"/>
        <w:gridCol w:w="3692"/>
      </w:tblGrid>
      <w:tr w:rsidR="003A2E0D" w:rsidRPr="00FC2898" w14:paraId="76FF2DC3" w14:textId="77777777">
        <w:trPr>
          <w:trHeight w:val="352"/>
        </w:trPr>
        <w:tc>
          <w:tcPr>
            <w:tcW w:w="13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84E2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2559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E584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 xml:space="preserve">Total </w:t>
            </w:r>
          </w:p>
        </w:tc>
      </w:tr>
      <w:tr w:rsidR="003A2E0D" w:rsidRPr="00FC2898" w14:paraId="318F7028" w14:textId="77777777">
        <w:trPr>
          <w:trHeight w:val="352"/>
        </w:trPr>
        <w:tc>
          <w:tcPr>
            <w:tcW w:w="13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7F11BA5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478DEA8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1ED3C9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n=285</w:t>
            </w:r>
          </w:p>
        </w:tc>
      </w:tr>
      <w:tr w:rsidR="003A2E0D" w:rsidRPr="00FC2898" w14:paraId="0F0D2AB7" w14:textId="77777777">
        <w:trPr>
          <w:trHeight w:val="3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4676" w14:textId="77777777" w:rsidR="003A2E0D" w:rsidRPr="00FC2898" w:rsidRDefault="00FC2898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MSI loci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571E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C74F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2E0D" w:rsidRPr="00FC2898" w14:paraId="64D84FCB" w14:textId="77777777">
        <w:trPr>
          <w:trHeight w:val="352"/>
        </w:trPr>
        <w:tc>
          <w:tcPr>
            <w:tcW w:w="1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4CA7" w14:textId="77777777" w:rsidR="003A2E0D" w:rsidRPr="00FC2898" w:rsidRDefault="00FC289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single nucleotid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FF64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BAT26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B2CC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143 (50.1%)</w:t>
            </w:r>
          </w:p>
        </w:tc>
      </w:tr>
      <w:tr w:rsidR="003A2E0D" w:rsidRPr="00FC2898" w14:paraId="7841BED7" w14:textId="77777777">
        <w:trPr>
          <w:trHeight w:val="352"/>
        </w:trPr>
        <w:tc>
          <w:tcPr>
            <w:tcW w:w="131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2A34" w14:textId="77777777" w:rsidR="003A2E0D" w:rsidRPr="00FC2898" w:rsidRDefault="003A2E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763F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BAT25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7AC1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167 (58.5%)</w:t>
            </w:r>
          </w:p>
        </w:tc>
      </w:tr>
      <w:tr w:rsidR="003A2E0D" w:rsidRPr="00FC2898" w14:paraId="146CC017" w14:textId="77777777">
        <w:trPr>
          <w:trHeight w:val="352"/>
        </w:trPr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6D99A" w14:textId="77777777" w:rsidR="003A2E0D" w:rsidRPr="00FC2898" w:rsidRDefault="00FC289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dinucleotid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2DA8" w14:textId="77777777" w:rsidR="003A2E0D" w:rsidRPr="00FC2898" w:rsidRDefault="00FC289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289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5S346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3602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35 (12.2%)</w:t>
            </w:r>
          </w:p>
        </w:tc>
      </w:tr>
      <w:tr w:rsidR="003A2E0D" w:rsidRPr="00FC2898" w14:paraId="645B4817" w14:textId="77777777">
        <w:trPr>
          <w:trHeight w:val="352"/>
        </w:trPr>
        <w:tc>
          <w:tcPr>
            <w:tcW w:w="13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6E8D9" w14:textId="77777777" w:rsidR="003A2E0D" w:rsidRPr="00FC2898" w:rsidRDefault="003A2E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1CEE" w14:textId="77777777" w:rsidR="003A2E0D" w:rsidRPr="00FC2898" w:rsidRDefault="00FC289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289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17S250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EB15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 xml:space="preserve">24 </w:t>
            </w: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(8.4%)</w:t>
            </w:r>
          </w:p>
        </w:tc>
      </w:tr>
      <w:tr w:rsidR="003A2E0D" w:rsidRPr="00FC2898" w14:paraId="35FDD3D9" w14:textId="77777777">
        <w:trPr>
          <w:trHeight w:val="352"/>
        </w:trPr>
        <w:tc>
          <w:tcPr>
            <w:tcW w:w="13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19E27B" w14:textId="77777777" w:rsidR="003A2E0D" w:rsidRPr="00FC2898" w:rsidRDefault="003A2E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1D59A0" w14:textId="77777777" w:rsidR="003A2E0D" w:rsidRPr="00FC2898" w:rsidRDefault="00FC289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289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2S123</w:t>
            </w:r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53776B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20 (7%)</w:t>
            </w:r>
          </w:p>
        </w:tc>
      </w:tr>
    </w:tbl>
    <w:p w14:paraId="2C1C848F" w14:textId="77777777" w:rsidR="003A2E0D" w:rsidRPr="00FC2898" w:rsidRDefault="00FC2898">
      <w:pPr>
        <w:rPr>
          <w:rFonts w:ascii="Times New Roman" w:hAnsi="Times New Roman" w:cs="Times New Roman"/>
          <w:szCs w:val="21"/>
        </w:rPr>
        <w:sectPr w:rsidR="003A2E0D" w:rsidRPr="00FC2898" w:rsidSect="00FC2898"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26"/>
        </w:sectPr>
      </w:pPr>
      <w:r w:rsidRPr="00FC2898">
        <w:rPr>
          <w:rFonts w:ascii="Times New Roman" w:hAnsi="Times New Roman" w:cs="Times New Roman"/>
          <w:szCs w:val="21"/>
        </w:rPr>
        <w:t xml:space="preserve">MSI, </w:t>
      </w:r>
      <w:r w:rsidRPr="00FC2898">
        <w:rPr>
          <w:rFonts w:ascii="Times New Roman" w:hAnsi="Times New Roman" w:cs="Times New Roman"/>
          <w:szCs w:val="21"/>
        </w:rPr>
        <w:t>microsatellite</w:t>
      </w:r>
      <w:r w:rsidRPr="00FC2898">
        <w:rPr>
          <w:rFonts w:ascii="Times New Roman" w:hAnsi="Times New Roman" w:cs="Times New Roman"/>
          <w:szCs w:val="21"/>
        </w:rPr>
        <w:t xml:space="preserve"> instability.</w:t>
      </w:r>
    </w:p>
    <w:p w14:paraId="4B8A22B2" w14:textId="77777777" w:rsidR="003A2E0D" w:rsidRPr="00FC2898" w:rsidRDefault="00FC2898">
      <w:pPr>
        <w:rPr>
          <w:rFonts w:ascii="Times New Roman" w:hAnsi="Times New Roman" w:cs="Times New Roman"/>
          <w:szCs w:val="21"/>
        </w:rPr>
      </w:pPr>
      <w:r w:rsidRPr="00FC2898">
        <w:rPr>
          <w:rFonts w:ascii="Times New Roman" w:hAnsi="Times New Roman" w:cs="Times New Roman"/>
          <w:szCs w:val="21"/>
        </w:rPr>
        <w:lastRenderedPageBreak/>
        <w:t>S</w:t>
      </w:r>
      <w:r w:rsidRPr="00FC2898">
        <w:rPr>
          <w:rFonts w:ascii="Times New Roman" w:hAnsi="Times New Roman" w:cs="Times New Roman"/>
          <w:szCs w:val="21"/>
        </w:rPr>
        <w:t>upplementary</w:t>
      </w:r>
      <w:r w:rsidRPr="00FC2898">
        <w:rPr>
          <w:rFonts w:ascii="Times New Roman" w:hAnsi="Times New Roman" w:cs="Times New Roman"/>
          <w:szCs w:val="21"/>
        </w:rPr>
        <w:t xml:space="preserve"> t</w:t>
      </w:r>
      <w:r w:rsidRPr="00FC2898">
        <w:rPr>
          <w:rFonts w:ascii="Times New Roman" w:hAnsi="Times New Roman" w:cs="Times New Roman"/>
          <w:szCs w:val="21"/>
        </w:rPr>
        <w:t xml:space="preserve">able </w:t>
      </w:r>
      <w:r w:rsidRPr="00FC2898">
        <w:rPr>
          <w:rFonts w:ascii="Times New Roman" w:hAnsi="Times New Roman" w:cs="Times New Roman"/>
          <w:szCs w:val="21"/>
        </w:rPr>
        <w:t>2</w:t>
      </w:r>
      <w:r w:rsidRPr="00FC2898">
        <w:rPr>
          <w:rFonts w:ascii="Times New Roman" w:hAnsi="Times New Roman" w:cs="Times New Roman"/>
          <w:szCs w:val="21"/>
        </w:rPr>
        <w:t>. Frequency of mi</w:t>
      </w:r>
      <w:r w:rsidRPr="00FC2898">
        <w:rPr>
          <w:rFonts w:ascii="Times New Roman" w:hAnsi="Times New Roman" w:cs="Times New Roman"/>
          <w:szCs w:val="21"/>
        </w:rPr>
        <w:t>nimal</w:t>
      </w:r>
      <w:r w:rsidRPr="00FC2898">
        <w:rPr>
          <w:rFonts w:ascii="Times New Roman" w:hAnsi="Times New Roman" w:cs="Times New Roman"/>
          <w:szCs w:val="21"/>
        </w:rPr>
        <w:t xml:space="preserve"> microsatellite </w:t>
      </w:r>
      <w:r w:rsidRPr="00FC2898">
        <w:rPr>
          <w:rFonts w:ascii="Times New Roman" w:hAnsi="Times New Roman" w:cs="Times New Roman"/>
          <w:szCs w:val="21"/>
        </w:rPr>
        <w:t>shifts</w:t>
      </w:r>
      <w:r w:rsidRPr="00FC2898">
        <w:rPr>
          <w:rFonts w:ascii="Times New Roman" w:hAnsi="Times New Roman" w:cs="Times New Roman"/>
          <w:szCs w:val="21"/>
        </w:rPr>
        <w:t xml:space="preserve"> </w:t>
      </w:r>
      <w:r w:rsidRPr="00FC2898">
        <w:rPr>
          <w:rFonts w:ascii="Times New Roman" w:hAnsi="Times New Roman" w:cs="Times New Roman"/>
          <w:szCs w:val="21"/>
        </w:rPr>
        <w:t>in</w:t>
      </w:r>
      <w:r w:rsidRPr="00FC2898">
        <w:rPr>
          <w:rFonts w:ascii="Times New Roman" w:hAnsi="Times New Roman" w:cs="Times New Roman"/>
          <w:szCs w:val="21"/>
        </w:rPr>
        <w:t xml:space="preserve"> </w:t>
      </w:r>
      <w:r w:rsidRPr="00FC2898">
        <w:rPr>
          <w:rFonts w:ascii="Times New Roman" w:hAnsi="Times New Roman" w:cs="Times New Roman"/>
          <w:color w:val="000000"/>
          <w:lang w:bidi="ar"/>
        </w:rPr>
        <w:t>MMR protein deficient</w:t>
      </w:r>
      <w:r w:rsidRPr="00FC2898">
        <w:rPr>
          <w:rFonts w:ascii="Times New Roman" w:hAnsi="Times New Roman" w:cs="Times New Roman"/>
          <w:color w:val="000000"/>
          <w:lang w:bidi="ar"/>
        </w:rPr>
        <w:t xml:space="preserve"> patients (n=231)</w:t>
      </w:r>
      <w:r w:rsidRPr="00FC2898">
        <w:rPr>
          <w:rFonts w:ascii="Times New Roman" w:hAnsi="Times New Roman" w:cs="Times New Roman"/>
          <w:szCs w:val="21"/>
        </w:rPr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5284"/>
        <w:gridCol w:w="4000"/>
      </w:tblGrid>
      <w:tr w:rsidR="003A2E0D" w:rsidRPr="00FC2898" w14:paraId="0CAC5B70" w14:textId="77777777">
        <w:trPr>
          <w:trHeight w:val="352"/>
        </w:trPr>
        <w:tc>
          <w:tcPr>
            <w:tcW w:w="28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33E5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763E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 xml:space="preserve">Total </w:t>
            </w:r>
          </w:p>
        </w:tc>
      </w:tr>
      <w:tr w:rsidR="003A2E0D" w:rsidRPr="00FC2898" w14:paraId="1BA244FB" w14:textId="77777777">
        <w:trPr>
          <w:trHeight w:val="352"/>
        </w:trPr>
        <w:tc>
          <w:tcPr>
            <w:tcW w:w="28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F21AAD4" w14:textId="77777777" w:rsidR="003A2E0D" w:rsidRPr="00FC2898" w:rsidRDefault="003A2E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EF1D32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n=231</w:t>
            </w:r>
          </w:p>
        </w:tc>
      </w:tr>
      <w:tr w:rsidR="003A2E0D" w:rsidRPr="00FC2898" w14:paraId="2507CD14" w14:textId="77777777">
        <w:trPr>
          <w:trHeight w:val="352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1676" w14:textId="77777777" w:rsidR="003A2E0D" w:rsidRPr="00FC2898" w:rsidRDefault="00FC2898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MMR protein deficient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DC7B" w14:textId="77777777" w:rsidR="003A2E0D" w:rsidRPr="00FC2898" w:rsidRDefault="003A2E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2E0D" w:rsidRPr="00FC2898" w14:paraId="21427337" w14:textId="77777777">
        <w:trPr>
          <w:trHeight w:val="352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DD22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MLH1 and PMS2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A736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 xml:space="preserve">145 </w:t>
            </w: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(62.8%)</w:t>
            </w:r>
          </w:p>
        </w:tc>
      </w:tr>
      <w:tr w:rsidR="003A2E0D" w:rsidRPr="00FC2898" w14:paraId="1386C0D6" w14:textId="77777777">
        <w:trPr>
          <w:trHeight w:val="352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26E86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 xml:space="preserve">MSH2 and MSH6 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4521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36 (15.6%)</w:t>
            </w:r>
          </w:p>
        </w:tc>
      </w:tr>
      <w:tr w:rsidR="003A2E0D" w:rsidRPr="00FC2898" w14:paraId="2F315EEA" w14:textId="77777777">
        <w:trPr>
          <w:trHeight w:val="352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A24DB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 xml:space="preserve">MSH6 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7D41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39 (16.9%)</w:t>
            </w:r>
          </w:p>
        </w:tc>
      </w:tr>
      <w:tr w:rsidR="003A2E0D" w:rsidRPr="00FC2898" w14:paraId="062E666E" w14:textId="77777777">
        <w:trPr>
          <w:trHeight w:val="352"/>
        </w:trPr>
        <w:tc>
          <w:tcPr>
            <w:tcW w:w="28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F45A935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PMS2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B60D68" w14:textId="77777777" w:rsidR="003A2E0D" w:rsidRPr="00FC2898" w:rsidRDefault="00FC2898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FC2898">
              <w:rPr>
                <w:rFonts w:ascii="Times New Roman" w:hAnsi="Times New Roman" w:cs="Times New Roman"/>
                <w:color w:val="000000"/>
                <w:lang w:bidi="ar"/>
              </w:rPr>
              <w:t>11 (4.7%)</w:t>
            </w:r>
          </w:p>
        </w:tc>
      </w:tr>
    </w:tbl>
    <w:p w14:paraId="0B973BB4" w14:textId="77777777" w:rsidR="003A2E0D" w:rsidRPr="00FC2898" w:rsidRDefault="00FC2898">
      <w:pPr>
        <w:rPr>
          <w:rFonts w:ascii="Times New Roman" w:hAnsi="Times New Roman" w:cs="Times New Roman"/>
          <w:szCs w:val="21"/>
        </w:rPr>
      </w:pPr>
      <w:r w:rsidRPr="00FC2898">
        <w:rPr>
          <w:rFonts w:ascii="Times New Roman" w:hAnsi="Times New Roman" w:cs="Times New Roman"/>
          <w:color w:val="000000"/>
          <w:lang w:bidi="ar"/>
        </w:rPr>
        <w:t>MMR</w:t>
      </w:r>
      <w:r w:rsidRPr="00FC2898">
        <w:rPr>
          <w:rFonts w:ascii="Times New Roman" w:hAnsi="Times New Roman" w:cs="Times New Roman"/>
          <w:color w:val="000000"/>
          <w:lang w:bidi="ar"/>
        </w:rPr>
        <w:t>, mismatch repair.</w:t>
      </w:r>
      <w:r w:rsidRPr="00FC2898">
        <w:rPr>
          <w:rFonts w:ascii="Times New Roman" w:hAnsi="Times New Roman" w:cs="Times New Roman"/>
          <w:color w:val="000000"/>
          <w:lang w:bidi="ar"/>
        </w:rPr>
        <w:t xml:space="preserve"> </w:t>
      </w:r>
    </w:p>
    <w:p w14:paraId="5E72C7EC" w14:textId="77777777" w:rsidR="003A2E0D" w:rsidRPr="00FC2898" w:rsidRDefault="003A2E0D">
      <w:pPr>
        <w:rPr>
          <w:rFonts w:ascii="Times New Roman" w:hAnsi="Times New Roman" w:cs="Times New Roman"/>
          <w:szCs w:val="21"/>
        </w:rPr>
      </w:pPr>
    </w:p>
    <w:sectPr w:rsidR="003A2E0D" w:rsidRPr="00FC289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embedSystemFont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C1FAD12"/>
    <w:rsid w:val="8BCFF6F2"/>
    <w:rsid w:val="8DD5555A"/>
    <w:rsid w:val="9AE97DA0"/>
    <w:rsid w:val="9FECC682"/>
    <w:rsid w:val="DAFC23C2"/>
    <w:rsid w:val="DFE60F3E"/>
    <w:rsid w:val="EC1FAD12"/>
    <w:rsid w:val="EFDE5E35"/>
    <w:rsid w:val="F1D2F7FF"/>
    <w:rsid w:val="FBCEC691"/>
    <w:rsid w:val="FC1E6CEC"/>
    <w:rsid w:val="FFB668C5"/>
    <w:rsid w:val="FFEB0C62"/>
    <w:rsid w:val="FFFF5B08"/>
    <w:rsid w:val="00023215"/>
    <w:rsid w:val="0007082D"/>
    <w:rsid w:val="00085574"/>
    <w:rsid w:val="00096035"/>
    <w:rsid w:val="000B7C1D"/>
    <w:rsid w:val="000F094B"/>
    <w:rsid w:val="00122E82"/>
    <w:rsid w:val="001541FA"/>
    <w:rsid w:val="001A06CA"/>
    <w:rsid w:val="001D3AB5"/>
    <w:rsid w:val="002142B5"/>
    <w:rsid w:val="0022267F"/>
    <w:rsid w:val="00224B17"/>
    <w:rsid w:val="00235BAF"/>
    <w:rsid w:val="0026180A"/>
    <w:rsid w:val="00267B54"/>
    <w:rsid w:val="00272C44"/>
    <w:rsid w:val="002C438B"/>
    <w:rsid w:val="002C7B57"/>
    <w:rsid w:val="002D3E37"/>
    <w:rsid w:val="00320CAA"/>
    <w:rsid w:val="00353A91"/>
    <w:rsid w:val="003879FC"/>
    <w:rsid w:val="003A2E0D"/>
    <w:rsid w:val="00493F42"/>
    <w:rsid w:val="0049590E"/>
    <w:rsid w:val="004A2239"/>
    <w:rsid w:val="004B0A2F"/>
    <w:rsid w:val="004B2F62"/>
    <w:rsid w:val="00520193"/>
    <w:rsid w:val="005F74A0"/>
    <w:rsid w:val="0062381F"/>
    <w:rsid w:val="0062517A"/>
    <w:rsid w:val="00642ED9"/>
    <w:rsid w:val="006469D1"/>
    <w:rsid w:val="00681D3E"/>
    <w:rsid w:val="00701F2C"/>
    <w:rsid w:val="00715177"/>
    <w:rsid w:val="007E10CB"/>
    <w:rsid w:val="00814065"/>
    <w:rsid w:val="008A5441"/>
    <w:rsid w:val="00901F6A"/>
    <w:rsid w:val="00932259"/>
    <w:rsid w:val="00955A52"/>
    <w:rsid w:val="00977996"/>
    <w:rsid w:val="00995EB2"/>
    <w:rsid w:val="009E2DBF"/>
    <w:rsid w:val="00A66C1B"/>
    <w:rsid w:val="00A762ED"/>
    <w:rsid w:val="00A772E9"/>
    <w:rsid w:val="00AB0D0A"/>
    <w:rsid w:val="00AC0E67"/>
    <w:rsid w:val="00B01374"/>
    <w:rsid w:val="00B30FF9"/>
    <w:rsid w:val="00B41F8B"/>
    <w:rsid w:val="00B94BB6"/>
    <w:rsid w:val="00BD2C2B"/>
    <w:rsid w:val="00BD6AD9"/>
    <w:rsid w:val="00C20165"/>
    <w:rsid w:val="00CF376F"/>
    <w:rsid w:val="00D948A5"/>
    <w:rsid w:val="00DC1952"/>
    <w:rsid w:val="00E005C8"/>
    <w:rsid w:val="00EC2398"/>
    <w:rsid w:val="00EC50A3"/>
    <w:rsid w:val="00F46E1A"/>
    <w:rsid w:val="00F67F8B"/>
    <w:rsid w:val="00FC1588"/>
    <w:rsid w:val="00FC2898"/>
    <w:rsid w:val="00FC38E4"/>
    <w:rsid w:val="3FF1B24E"/>
    <w:rsid w:val="3FFCE428"/>
    <w:rsid w:val="637F0526"/>
    <w:rsid w:val="6FDB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9BEF7D5B-C5DF-3E4E-AF66-D381694E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FC2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cheng</dc:creator>
  <cp:lastModifiedBy>6537</cp:lastModifiedBy>
  <cp:revision>2</cp:revision>
  <dcterms:created xsi:type="dcterms:W3CDTF">2024-10-01T16:33:00Z</dcterms:created>
  <dcterms:modified xsi:type="dcterms:W3CDTF">2025-05-1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3A73F746DD0DBC9475A0F8667F636373_41</vt:lpwstr>
  </property>
</Properties>
</file>